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AF3" w:rsidRDefault="005028F1" w:rsidP="00760AF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="00616E01">
        <w:rPr>
          <w:rFonts w:ascii="Arial" w:hAnsi="Arial" w:cs="Arial"/>
          <w:b/>
          <w:sz w:val="20"/>
          <w:szCs w:val="20"/>
        </w:rPr>
        <w:t xml:space="preserve"> </w:t>
      </w:r>
      <w:r w:rsidR="00760AF3" w:rsidRPr="00246B38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r w:rsidR="00760AF3">
        <w:rPr>
          <w:rFonts w:ascii="Arial" w:hAnsi="Arial" w:cs="Arial"/>
          <w:sz w:val="20"/>
          <w:szCs w:val="20"/>
        </w:rPr>
        <w:t xml:space="preserve"> </w:t>
      </w:r>
      <w:r w:rsidR="00760AF3" w:rsidRPr="005028F1">
        <w:rPr>
          <w:rFonts w:ascii="Arial" w:hAnsi="Arial" w:cs="Arial"/>
          <w:b/>
          <w:sz w:val="20"/>
          <w:szCs w:val="20"/>
        </w:rPr>
        <w:t>Char</w:t>
      </w:r>
      <w:bookmarkStart w:id="0" w:name="_GoBack"/>
      <w:bookmarkEnd w:id="0"/>
      <w:r w:rsidR="00760AF3" w:rsidRPr="005028F1">
        <w:rPr>
          <w:rFonts w:ascii="Arial" w:hAnsi="Arial" w:cs="Arial"/>
          <w:b/>
          <w:sz w:val="20"/>
          <w:szCs w:val="20"/>
        </w:rPr>
        <w:t>acteristics of Barrett’s esophagus cases and primary care controls</w:t>
      </w:r>
      <w:r w:rsidRPr="005028F1">
        <w:rPr>
          <w:rFonts w:ascii="Arial" w:hAnsi="Arial" w:cs="Arial"/>
          <w:b/>
          <w:sz w:val="20"/>
          <w:szCs w:val="20"/>
        </w:rPr>
        <w:t>.</w:t>
      </w:r>
    </w:p>
    <w:p w:rsidR="00760AF3" w:rsidRPr="00416FB4" w:rsidRDefault="00760AF3" w:rsidP="00760AF3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616" w:type="dxa"/>
        <w:tblLook w:val="04A0" w:firstRow="1" w:lastRow="0" w:firstColumn="1" w:lastColumn="0" w:noHBand="0" w:noVBand="1"/>
      </w:tblPr>
      <w:tblGrid>
        <w:gridCol w:w="1377"/>
        <w:gridCol w:w="1134"/>
        <w:gridCol w:w="1148"/>
        <w:gridCol w:w="927"/>
        <w:gridCol w:w="772"/>
        <w:gridCol w:w="1072"/>
        <w:gridCol w:w="772"/>
        <w:gridCol w:w="1072"/>
        <w:gridCol w:w="772"/>
        <w:gridCol w:w="1185"/>
        <w:gridCol w:w="772"/>
        <w:gridCol w:w="1121"/>
        <w:gridCol w:w="783"/>
        <w:gridCol w:w="908"/>
        <w:gridCol w:w="801"/>
      </w:tblGrid>
      <w:tr w:rsidR="00D04B6B" w:rsidRPr="00CB5656" w:rsidTr="00FC681F">
        <w:trPr>
          <w:tblHeader/>
        </w:trPr>
        <w:tc>
          <w:tcPr>
            <w:tcW w:w="1377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48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P</w:t>
            </w:r>
            <w:r w:rsidR="00D04B6B">
              <w:rPr>
                <w:rFonts w:ascii="Arial" w:hAnsi="Arial" w:cs="Arial"/>
                <w:b/>
                <w:sz w:val="18"/>
                <w:szCs w:val="20"/>
              </w:rPr>
              <w:t>rimary care c</w:t>
            </w:r>
            <w:r w:rsidRPr="00CB5656">
              <w:rPr>
                <w:rFonts w:ascii="Arial" w:hAnsi="Arial" w:cs="Arial"/>
                <w:b/>
                <w:sz w:val="18"/>
                <w:szCs w:val="20"/>
              </w:rPr>
              <w:t>ontrols,</w:t>
            </w:r>
          </w:p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=</w:t>
            </w:r>
            <w:r>
              <w:rPr>
                <w:rFonts w:ascii="Arial" w:hAnsi="Arial" w:cs="Arial"/>
                <w:b/>
                <w:sz w:val="18"/>
                <w:szCs w:val="20"/>
              </w:rPr>
              <w:t>503</w:t>
            </w:r>
          </w:p>
        </w:tc>
        <w:tc>
          <w:tcPr>
            <w:tcW w:w="927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All BEs,</w:t>
            </w:r>
          </w:p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=329</w:t>
            </w:r>
          </w:p>
        </w:tc>
        <w:tc>
          <w:tcPr>
            <w:tcW w:w="7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0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Long-segment BE, N=118</w:t>
            </w:r>
          </w:p>
        </w:tc>
        <w:tc>
          <w:tcPr>
            <w:tcW w:w="7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0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Short-segment BE, N=200</w:t>
            </w:r>
          </w:p>
        </w:tc>
        <w:tc>
          <w:tcPr>
            <w:tcW w:w="7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185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Newly diagnosed BE, N=208</w:t>
            </w:r>
          </w:p>
        </w:tc>
        <w:tc>
          <w:tcPr>
            <w:tcW w:w="772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121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Prevalent BE, N=109</w:t>
            </w:r>
          </w:p>
        </w:tc>
        <w:tc>
          <w:tcPr>
            <w:tcW w:w="783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908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sz w:val="18"/>
                <w:szCs w:val="20"/>
              </w:rPr>
              <w:t>Endo-only BE, N=85</w:t>
            </w:r>
          </w:p>
        </w:tc>
        <w:tc>
          <w:tcPr>
            <w:tcW w:w="801" w:type="dxa"/>
            <w:shd w:val="clear" w:color="auto" w:fill="A6A6A6" w:themeFill="background1" w:themeFillShade="A6"/>
          </w:tcPr>
          <w:p w:rsidR="00760AF3" w:rsidRPr="00CB5656" w:rsidRDefault="00760AF3" w:rsidP="00091490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CB5656">
              <w:rPr>
                <w:rFonts w:ascii="Arial" w:hAnsi="Arial" w:cs="Arial"/>
                <w:b/>
                <w:i/>
                <w:sz w:val="18"/>
                <w:szCs w:val="20"/>
              </w:rPr>
              <w:t>P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Age, years, mean (SD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1.6 (6.8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6 (7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6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5 (7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5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7 (7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5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7 (6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0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.5 (8.8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8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9.5 (7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ale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86 (96.6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21 (97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3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5 (97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4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5 (97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5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04 (98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0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5 (96.3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8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8 (91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Race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White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78 (55.3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89 (87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2 (94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8 (84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77 (85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2 (93.6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4 (75.3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Black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5 (42.7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10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4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14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14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 (3.7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 (22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 (2.0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1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 (0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1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 (0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2.7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 (2.3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BMI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3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0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5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2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7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&lt;25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 (15.5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6 (17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2 (18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1 (15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19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9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 (19.0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5-29.9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9 (35.6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7 (35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6 (30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7 (38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7 (32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6 (42.2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4 (28.6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≥30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6 (48.9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6 (47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0 (50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2 (46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1 (48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45.9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4 (52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FB713C">
              <w:rPr>
                <w:rFonts w:ascii="Arial" w:hAnsi="Arial" w:cs="Arial"/>
                <w:sz w:val="18"/>
                <w:szCs w:val="20"/>
              </w:rPr>
              <w:t>WHR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6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1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2 (35.0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4 (25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8 (23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5 (27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 (28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23.2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29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2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4 (35.4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0 (33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0 (34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 (32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9 (33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 (33.3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 (24.7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ertile 3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5 (29.5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2 (40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9 (41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 (39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9 (38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43.5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45.9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 xml:space="preserve">GERD symptoms, </w:t>
            </w:r>
            <w:proofErr w:type="gramStart"/>
            <w:r w:rsidRPr="00CB5656">
              <w:rPr>
                <w:rFonts w:ascii="Arial" w:hAnsi="Arial" w:cs="Arial"/>
                <w:sz w:val="18"/>
                <w:szCs w:val="20"/>
              </w:rPr>
              <w:t>n(</w:t>
            </w:r>
            <w:proofErr w:type="gramEnd"/>
            <w:r w:rsidRPr="00CB5656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8 (53.0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9 (15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18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20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 (6.5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30.3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20 (47.0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64 (84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1 (88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3 (81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4 (79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0 (93.5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69.7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FB713C">
              <w:rPr>
                <w:rFonts w:ascii="Arial" w:hAnsi="Arial" w:cs="Arial"/>
                <w:sz w:val="18"/>
                <w:szCs w:val="20"/>
              </w:rPr>
              <w:t>Smoking status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4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5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8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4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6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9 (25.5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4 (23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25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4 (23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25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21.3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1 (40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48 (74.5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0 (76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6 (74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76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4 (74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78.7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5 (59.2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 xml:space="preserve">Alcohol </w:t>
            </w:r>
            <w:r w:rsidRPr="00CB5656">
              <w:rPr>
                <w:rFonts w:ascii="Arial" w:hAnsi="Arial" w:cs="Arial"/>
                <w:sz w:val="18"/>
                <w:szCs w:val="20"/>
              </w:rPr>
              <w:lastRenderedPageBreak/>
              <w:t xml:space="preserve">status, </w:t>
            </w:r>
            <w:proofErr w:type="gramStart"/>
            <w:r w:rsidRPr="00CB5656">
              <w:rPr>
                <w:rFonts w:ascii="Arial" w:hAnsi="Arial" w:cs="Arial"/>
                <w:sz w:val="18"/>
                <w:szCs w:val="20"/>
              </w:rPr>
              <w:t>n(</w:t>
            </w:r>
            <w:proofErr w:type="gramEnd"/>
            <w:r w:rsidRPr="00CB5656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0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6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2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5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6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3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9 (6.2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 (7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11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 (5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 (6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 (9.3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 (5.3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Former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8 (36.1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20 (38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35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5 (40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5 (38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0 (37.4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39.5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Current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68 (57.6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69 (54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1 (53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2 (54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05 (54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7 (53.3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2 (55.3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H pylori infection, yes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88 (37.4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8 (20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8 (15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7 (23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24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 (12.8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5 (29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6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SAID use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8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8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2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1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2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ne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5 (42.7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9 (43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3 (43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1 (42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79 (45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5 (38.9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6 (51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Less than Daily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 (6.1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1 (4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 (3.0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 (4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 (4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 (2.2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 (7.1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Daily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0 (51.2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5 (52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53.5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8 (52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8 (50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3 (58.9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9 (41.4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3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PPI or H2RA use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39 (72.8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0 (25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0 (26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6 (24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60 (31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 (14.2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6 (34.2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7 (27.2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230 (74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84 (73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0 (75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33 (68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1 (85.8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50 (65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Active gastritis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20 (64.6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9 (77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3 (80.2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8 (75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8 (72.9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3 (86.9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4 (76.2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75 (35.4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3 (22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3 (19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7 (24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5 (27.1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 (13.1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0 (23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Chronic gastritis, n (%)</w:t>
            </w: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4</w:t>
            </w: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1 (42.6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94 (60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7 (66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0 (56.4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1 (54.7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6 (71.0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 (48.2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84 (57.4)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8 (39.8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33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5 (43.6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92 (45.3)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1 (29.0)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51.8)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0AF3" w:rsidRPr="00CB5656" w:rsidTr="00091490">
        <w:tc>
          <w:tcPr>
            <w:tcW w:w="137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 w:rsidRPr="00CB5656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114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927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85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772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83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8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1" w:type="dxa"/>
          </w:tcPr>
          <w:p w:rsidR="00760AF3" w:rsidRPr="00CB5656" w:rsidRDefault="00760AF3" w:rsidP="0009149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FC681F" w:rsidRDefault="00760AF3" w:rsidP="007502E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C681F">
        <w:rPr>
          <w:rFonts w:ascii="Arial" w:hAnsi="Arial" w:cs="Arial"/>
          <w:sz w:val="20"/>
          <w:szCs w:val="20"/>
        </w:rPr>
        <w:t>Missing values were excluded from comparison tests.</w:t>
      </w:r>
      <w:r w:rsidR="00FC681F">
        <w:rPr>
          <w:rFonts w:ascii="Arial" w:hAnsi="Arial" w:cs="Arial"/>
          <w:sz w:val="20"/>
          <w:szCs w:val="20"/>
        </w:rPr>
        <w:t xml:space="preserve"> </w:t>
      </w:r>
    </w:p>
    <w:p w:rsidR="00F53AAB" w:rsidRDefault="00F53AAB" w:rsidP="007502E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BEs includes all patients with </w:t>
      </w:r>
      <w:r w:rsidRPr="00F53AAB">
        <w:rPr>
          <w:rFonts w:ascii="Arial" w:hAnsi="Arial" w:cs="Arial"/>
          <w:sz w:val="20"/>
          <w:szCs w:val="20"/>
        </w:rPr>
        <w:t>speciali</w:t>
      </w:r>
      <w:r>
        <w:rPr>
          <w:rFonts w:ascii="Arial" w:hAnsi="Arial" w:cs="Arial"/>
          <w:sz w:val="20"/>
          <w:szCs w:val="20"/>
        </w:rPr>
        <w:t>zed intestinal metaplasia (SIM) on the study EGD, regardless of length and timing of diagnosis (new vs prevalent).</w:t>
      </w:r>
    </w:p>
    <w:p w:rsidR="00FC681F" w:rsidRPr="00FC681F" w:rsidRDefault="00FC681F" w:rsidP="005028F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ndo</w:t>
      </w:r>
      <w:r w:rsidRPr="00FC681F">
        <w:rPr>
          <w:rFonts w:ascii="Arial" w:hAnsi="Arial" w:cs="Arial"/>
          <w:sz w:val="20"/>
          <w:szCs w:val="20"/>
        </w:rPr>
        <w:t xml:space="preserve">-only BE </w:t>
      </w:r>
      <w:r>
        <w:rPr>
          <w:rFonts w:ascii="Arial" w:hAnsi="Arial" w:cs="Arial"/>
          <w:sz w:val="20"/>
          <w:szCs w:val="20"/>
        </w:rPr>
        <w:t xml:space="preserve">are patients with endoscopically </w:t>
      </w:r>
      <w:r w:rsidRPr="00FC681F">
        <w:rPr>
          <w:rFonts w:ascii="Arial" w:hAnsi="Arial" w:cs="Arial"/>
          <w:sz w:val="20"/>
          <w:szCs w:val="20"/>
        </w:rPr>
        <w:t xml:space="preserve">suspected BE in the absence of SIM and were included </w:t>
      </w:r>
      <w:r>
        <w:rPr>
          <w:rFonts w:ascii="Arial" w:hAnsi="Arial" w:cs="Arial"/>
          <w:sz w:val="20"/>
          <w:szCs w:val="20"/>
        </w:rPr>
        <w:t>as a separate case group (not included in “All BEs”</w:t>
      </w:r>
      <w:r w:rsidRPr="00FC681F">
        <w:rPr>
          <w:rFonts w:ascii="Arial" w:hAnsi="Arial" w:cs="Arial"/>
          <w:sz w:val="20"/>
          <w:szCs w:val="20"/>
        </w:rPr>
        <w:t>).</w:t>
      </w:r>
    </w:p>
    <w:sectPr w:rsidR="00FC681F" w:rsidRPr="00FC681F" w:rsidSect="00AF53D1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E9A" w:rsidRDefault="00C16E9A" w:rsidP="001C318B">
      <w:pPr>
        <w:spacing w:after="0" w:line="240" w:lineRule="auto"/>
      </w:pPr>
      <w:r>
        <w:separator/>
      </w:r>
    </w:p>
  </w:endnote>
  <w:endnote w:type="continuationSeparator" w:id="0">
    <w:p w:rsidR="00C16E9A" w:rsidRDefault="00C16E9A" w:rsidP="001C3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05862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</w:rPr>
    </w:sdtEndPr>
    <w:sdtContent>
      <w:p w:rsidR="001C318B" w:rsidRPr="001C318B" w:rsidRDefault="001C318B">
        <w:pPr>
          <w:pStyle w:val="Footer"/>
          <w:jc w:val="right"/>
          <w:rPr>
            <w:rFonts w:ascii="Arial" w:hAnsi="Arial" w:cs="Arial"/>
            <w:sz w:val="16"/>
          </w:rPr>
        </w:pPr>
        <w:r w:rsidRPr="001C318B">
          <w:rPr>
            <w:rFonts w:ascii="Arial" w:hAnsi="Arial" w:cs="Arial"/>
            <w:sz w:val="16"/>
          </w:rPr>
          <w:fldChar w:fldCharType="begin"/>
        </w:r>
        <w:r w:rsidRPr="001C318B">
          <w:rPr>
            <w:rFonts w:ascii="Arial" w:hAnsi="Arial" w:cs="Arial"/>
            <w:sz w:val="16"/>
          </w:rPr>
          <w:instrText xml:space="preserve"> PAGE   \* MERGEFORMAT </w:instrText>
        </w:r>
        <w:r w:rsidRPr="001C318B">
          <w:rPr>
            <w:rFonts w:ascii="Arial" w:hAnsi="Arial" w:cs="Arial"/>
            <w:sz w:val="16"/>
          </w:rPr>
          <w:fldChar w:fldCharType="separate"/>
        </w:r>
        <w:r w:rsidR="005028F1">
          <w:rPr>
            <w:rFonts w:ascii="Arial" w:hAnsi="Arial" w:cs="Arial"/>
            <w:noProof/>
            <w:sz w:val="16"/>
          </w:rPr>
          <w:t>1</w:t>
        </w:r>
        <w:r w:rsidRPr="001C318B">
          <w:rPr>
            <w:rFonts w:ascii="Arial" w:hAnsi="Arial" w:cs="Arial"/>
            <w:noProof/>
            <w:sz w:val="16"/>
          </w:rPr>
          <w:fldChar w:fldCharType="end"/>
        </w:r>
      </w:p>
    </w:sdtContent>
  </w:sdt>
  <w:p w:rsidR="001C318B" w:rsidRDefault="001C3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E9A" w:rsidRDefault="00C16E9A" w:rsidP="001C318B">
      <w:pPr>
        <w:spacing w:after="0" w:line="240" w:lineRule="auto"/>
      </w:pPr>
      <w:r>
        <w:separator/>
      </w:r>
    </w:p>
  </w:footnote>
  <w:footnote w:type="continuationSeparator" w:id="0">
    <w:p w:rsidR="00C16E9A" w:rsidRDefault="00C16E9A" w:rsidP="001C3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E4"/>
    <w:rsid w:val="00001054"/>
    <w:rsid w:val="00013FFE"/>
    <w:rsid w:val="0001679E"/>
    <w:rsid w:val="00027EFE"/>
    <w:rsid w:val="00054552"/>
    <w:rsid w:val="00065683"/>
    <w:rsid w:val="00082164"/>
    <w:rsid w:val="00091490"/>
    <w:rsid w:val="000A1952"/>
    <w:rsid w:val="000A7139"/>
    <w:rsid w:val="000B090E"/>
    <w:rsid w:val="000B314F"/>
    <w:rsid w:val="000C7988"/>
    <w:rsid w:val="000D1828"/>
    <w:rsid w:val="000F54D5"/>
    <w:rsid w:val="00101880"/>
    <w:rsid w:val="00127246"/>
    <w:rsid w:val="00146738"/>
    <w:rsid w:val="00170D4F"/>
    <w:rsid w:val="00175BA2"/>
    <w:rsid w:val="001774FD"/>
    <w:rsid w:val="00180172"/>
    <w:rsid w:val="00183D80"/>
    <w:rsid w:val="00191563"/>
    <w:rsid w:val="00195FDB"/>
    <w:rsid w:val="001A51F1"/>
    <w:rsid w:val="001C318B"/>
    <w:rsid w:val="001D356E"/>
    <w:rsid w:val="001F6F79"/>
    <w:rsid w:val="00206D7B"/>
    <w:rsid w:val="00232CE8"/>
    <w:rsid w:val="0023431D"/>
    <w:rsid w:val="0023464C"/>
    <w:rsid w:val="00234A79"/>
    <w:rsid w:val="00242A99"/>
    <w:rsid w:val="00246B38"/>
    <w:rsid w:val="00250CF9"/>
    <w:rsid w:val="00251F83"/>
    <w:rsid w:val="00255BA5"/>
    <w:rsid w:val="002A1E4A"/>
    <w:rsid w:val="002E3B26"/>
    <w:rsid w:val="002F3245"/>
    <w:rsid w:val="002F47F7"/>
    <w:rsid w:val="00333EB1"/>
    <w:rsid w:val="0034126F"/>
    <w:rsid w:val="00360446"/>
    <w:rsid w:val="00377CE5"/>
    <w:rsid w:val="003A478C"/>
    <w:rsid w:val="003B51B6"/>
    <w:rsid w:val="003B6F9B"/>
    <w:rsid w:val="003D4215"/>
    <w:rsid w:val="004021B9"/>
    <w:rsid w:val="00404BFE"/>
    <w:rsid w:val="00405B3E"/>
    <w:rsid w:val="00416FB4"/>
    <w:rsid w:val="00420177"/>
    <w:rsid w:val="0042425D"/>
    <w:rsid w:val="00442952"/>
    <w:rsid w:val="00451886"/>
    <w:rsid w:val="0047007B"/>
    <w:rsid w:val="004755F2"/>
    <w:rsid w:val="004A6F75"/>
    <w:rsid w:val="004B24BE"/>
    <w:rsid w:val="004D00B6"/>
    <w:rsid w:val="004D5142"/>
    <w:rsid w:val="005028F1"/>
    <w:rsid w:val="00513A35"/>
    <w:rsid w:val="00516F79"/>
    <w:rsid w:val="00530F0A"/>
    <w:rsid w:val="00563F57"/>
    <w:rsid w:val="00567993"/>
    <w:rsid w:val="0057488B"/>
    <w:rsid w:val="0058545A"/>
    <w:rsid w:val="00587600"/>
    <w:rsid w:val="005C4604"/>
    <w:rsid w:val="005C6BBB"/>
    <w:rsid w:val="005E114B"/>
    <w:rsid w:val="005E7BBE"/>
    <w:rsid w:val="006075F6"/>
    <w:rsid w:val="00616E01"/>
    <w:rsid w:val="0062705B"/>
    <w:rsid w:val="00640FDA"/>
    <w:rsid w:val="00653E8F"/>
    <w:rsid w:val="006730F0"/>
    <w:rsid w:val="00685610"/>
    <w:rsid w:val="006A1019"/>
    <w:rsid w:val="006B5F02"/>
    <w:rsid w:val="006E1671"/>
    <w:rsid w:val="006E371F"/>
    <w:rsid w:val="006E6162"/>
    <w:rsid w:val="00702C83"/>
    <w:rsid w:val="00710464"/>
    <w:rsid w:val="0075012B"/>
    <w:rsid w:val="007502E5"/>
    <w:rsid w:val="00760AF3"/>
    <w:rsid w:val="00767806"/>
    <w:rsid w:val="00782087"/>
    <w:rsid w:val="007A0CB4"/>
    <w:rsid w:val="007B6E2A"/>
    <w:rsid w:val="007B7DFC"/>
    <w:rsid w:val="007C64AD"/>
    <w:rsid w:val="007D08CB"/>
    <w:rsid w:val="008100FA"/>
    <w:rsid w:val="0081096E"/>
    <w:rsid w:val="00840729"/>
    <w:rsid w:val="00853891"/>
    <w:rsid w:val="008622E7"/>
    <w:rsid w:val="00877F59"/>
    <w:rsid w:val="00882137"/>
    <w:rsid w:val="00886FD6"/>
    <w:rsid w:val="00890893"/>
    <w:rsid w:val="008919AD"/>
    <w:rsid w:val="008B39F1"/>
    <w:rsid w:val="00900EF2"/>
    <w:rsid w:val="00910CCA"/>
    <w:rsid w:val="00913CE3"/>
    <w:rsid w:val="009158F8"/>
    <w:rsid w:val="00937FE4"/>
    <w:rsid w:val="0094238C"/>
    <w:rsid w:val="00950191"/>
    <w:rsid w:val="009518F6"/>
    <w:rsid w:val="009B7716"/>
    <w:rsid w:val="009E1E06"/>
    <w:rsid w:val="009E4352"/>
    <w:rsid w:val="00A0095A"/>
    <w:rsid w:val="00A26BC1"/>
    <w:rsid w:val="00A93FE0"/>
    <w:rsid w:val="00AA440B"/>
    <w:rsid w:val="00AB04F0"/>
    <w:rsid w:val="00AD024A"/>
    <w:rsid w:val="00AD025E"/>
    <w:rsid w:val="00AD6AE6"/>
    <w:rsid w:val="00AD6F5F"/>
    <w:rsid w:val="00AF53D1"/>
    <w:rsid w:val="00B077F3"/>
    <w:rsid w:val="00B127CD"/>
    <w:rsid w:val="00B3287D"/>
    <w:rsid w:val="00B32D9A"/>
    <w:rsid w:val="00B34AFB"/>
    <w:rsid w:val="00B725BD"/>
    <w:rsid w:val="00B86045"/>
    <w:rsid w:val="00B91065"/>
    <w:rsid w:val="00BB5761"/>
    <w:rsid w:val="00BC7BA5"/>
    <w:rsid w:val="00BD0EE4"/>
    <w:rsid w:val="00BF5D10"/>
    <w:rsid w:val="00C00B39"/>
    <w:rsid w:val="00C16E9A"/>
    <w:rsid w:val="00C319D8"/>
    <w:rsid w:val="00C56DDD"/>
    <w:rsid w:val="00C601DE"/>
    <w:rsid w:val="00C67264"/>
    <w:rsid w:val="00CB5656"/>
    <w:rsid w:val="00CF0350"/>
    <w:rsid w:val="00D04B6B"/>
    <w:rsid w:val="00D32CF4"/>
    <w:rsid w:val="00D51020"/>
    <w:rsid w:val="00D74B9B"/>
    <w:rsid w:val="00D91885"/>
    <w:rsid w:val="00DB3A4B"/>
    <w:rsid w:val="00DD25A5"/>
    <w:rsid w:val="00DF51CD"/>
    <w:rsid w:val="00E05135"/>
    <w:rsid w:val="00E45978"/>
    <w:rsid w:val="00E55087"/>
    <w:rsid w:val="00E83E3F"/>
    <w:rsid w:val="00EC2641"/>
    <w:rsid w:val="00F15158"/>
    <w:rsid w:val="00F242EC"/>
    <w:rsid w:val="00F41F69"/>
    <w:rsid w:val="00F520B7"/>
    <w:rsid w:val="00F53AAB"/>
    <w:rsid w:val="00F66BDC"/>
    <w:rsid w:val="00F84DBB"/>
    <w:rsid w:val="00FA47A9"/>
    <w:rsid w:val="00FB713C"/>
    <w:rsid w:val="00FC2E0A"/>
    <w:rsid w:val="00FC2FB2"/>
    <w:rsid w:val="00FC681F"/>
    <w:rsid w:val="00F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18B"/>
  </w:style>
  <w:style w:type="paragraph" w:styleId="Footer">
    <w:name w:val="footer"/>
    <w:basedOn w:val="Normal"/>
    <w:link w:val="Foot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18B"/>
  </w:style>
  <w:style w:type="paragraph" w:styleId="Footer">
    <w:name w:val="footer"/>
    <w:basedOn w:val="Normal"/>
    <w:link w:val="FooterChar"/>
    <w:uiPriority w:val="99"/>
    <w:unhideWhenUsed/>
    <w:rsid w:val="001C3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B5338-1BDD-47BA-9304-8610D4F94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rift, Aaron Peter</dc:creator>
  <cp:lastModifiedBy>Thrift, Aaron Peter</cp:lastModifiedBy>
  <cp:revision>3</cp:revision>
  <cp:lastPrinted>2016-06-23T18:59:00Z</cp:lastPrinted>
  <dcterms:created xsi:type="dcterms:W3CDTF">2016-10-21T12:14:00Z</dcterms:created>
  <dcterms:modified xsi:type="dcterms:W3CDTF">2016-10-21T12:16:00Z</dcterms:modified>
</cp:coreProperties>
</file>